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5C366" w14:textId="77777777" w:rsidR="00C14974" w:rsidRDefault="00E00518">
      <w:pPr>
        <w:rPr>
          <w:b/>
          <w:bCs/>
          <w:lang w:val="en-US" w:eastAsia="ja-JP"/>
        </w:rPr>
      </w:pPr>
      <w:r w:rsidRPr="00E00518">
        <w:rPr>
          <w:b/>
          <w:bCs/>
          <w:lang w:val="en-US"/>
        </w:rPr>
        <w:t xml:space="preserve">SUPPLEMENTARY </w:t>
      </w:r>
      <w:r w:rsidR="00C14974">
        <w:rPr>
          <w:rFonts w:hint="eastAsia"/>
          <w:b/>
          <w:bCs/>
          <w:lang w:val="en-US" w:eastAsia="ja-JP"/>
        </w:rPr>
        <w:t>MATERIAL</w:t>
      </w:r>
    </w:p>
    <w:p w14:paraId="5B5663E8" w14:textId="04E224CB" w:rsidR="00C14974" w:rsidRDefault="00C14974">
      <w:pPr>
        <w:rPr>
          <w:lang w:val="en-US" w:eastAsia="ja-JP"/>
        </w:rPr>
      </w:pPr>
      <w:r w:rsidRPr="00380123">
        <w:rPr>
          <w:rFonts w:hint="eastAsia"/>
          <w:lang w:val="en-US" w:eastAsia="ja-JP"/>
        </w:rPr>
        <w:t>Serial d</w:t>
      </w:r>
      <w:r w:rsidRPr="00380123">
        <w:rPr>
          <w:lang w:val="en-US"/>
        </w:rPr>
        <w:t xml:space="preserve">ilution experiment for </w:t>
      </w:r>
      <w:r w:rsidRPr="00380123">
        <w:rPr>
          <w:rFonts w:hint="eastAsia"/>
          <w:lang w:val="en-US" w:eastAsia="ja-JP"/>
        </w:rPr>
        <w:t xml:space="preserve">determination of </w:t>
      </w:r>
      <w:r w:rsidRPr="00380123">
        <w:rPr>
          <w:lang w:val="en-US"/>
        </w:rPr>
        <w:t xml:space="preserve">the detection limit of </w:t>
      </w:r>
      <w:r w:rsidRPr="00380123">
        <w:rPr>
          <w:rFonts w:hint="eastAsia"/>
          <w:i/>
          <w:iCs/>
          <w:lang w:val="en-US" w:eastAsia="ja-JP"/>
        </w:rPr>
        <w:t>O.h. quadras</w:t>
      </w:r>
      <w:r w:rsidRPr="00380123">
        <w:rPr>
          <w:rFonts w:hint="eastAsia"/>
          <w:lang w:val="en-US" w:eastAsia="ja-JP"/>
        </w:rPr>
        <w:t xml:space="preserve">i and </w:t>
      </w:r>
      <w:r w:rsidRPr="00380123">
        <w:rPr>
          <w:rFonts w:hint="eastAsia"/>
          <w:i/>
          <w:iCs/>
          <w:lang w:val="en-US" w:eastAsia="ja-JP"/>
        </w:rPr>
        <w:t>S. japonicum</w:t>
      </w:r>
      <w:r w:rsidRPr="00380123">
        <w:rPr>
          <w:rFonts w:hint="eastAsia"/>
          <w:lang w:val="en-US" w:eastAsia="ja-JP"/>
        </w:rPr>
        <w:t xml:space="preserve"> </w:t>
      </w:r>
      <w:r w:rsidRPr="00380123">
        <w:rPr>
          <w:lang w:val="en-US"/>
        </w:rPr>
        <w:t>eDNA-based qPCR assay</w:t>
      </w:r>
      <w:r>
        <w:rPr>
          <w:rFonts w:hint="eastAsia"/>
          <w:lang w:val="en-US" w:eastAsia="ja-JP"/>
        </w:rPr>
        <w:t>.</w:t>
      </w:r>
    </w:p>
    <w:p w14:paraId="05035453" w14:textId="77777777" w:rsidR="00C14974" w:rsidRDefault="00C14974">
      <w:pPr>
        <w:rPr>
          <w:lang w:val="en-US" w:eastAsia="ja-JP"/>
        </w:rPr>
      </w:pPr>
    </w:p>
    <w:p w14:paraId="0870DB4D" w14:textId="6FABE1C8" w:rsidR="00C14974" w:rsidRDefault="00C14974" w:rsidP="00C1497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Calibri" w:eastAsiaTheme="minorEastAsia" w:hAnsi="Calibri" w:cs="Calibri"/>
          <w:sz w:val="22"/>
          <w:szCs w:val="22"/>
          <w:lang w:val="en-PH"/>
        </w:rPr>
      </w:pPr>
      <w:r>
        <w:rPr>
          <w:rStyle w:val="normaltextrun"/>
          <w:rFonts w:ascii="Calibri" w:hAnsi="Calibri" w:cs="Calibri"/>
          <w:sz w:val="22"/>
          <w:szCs w:val="22"/>
          <w:lang w:val="en-PH"/>
        </w:rPr>
        <w:t xml:space="preserve">The genomic DNA of a single </w:t>
      </w:r>
      <w:r>
        <w:rPr>
          <w:rStyle w:val="normaltextrun"/>
          <w:rFonts w:ascii="Calibri" w:hAnsi="Calibri" w:cs="Calibri"/>
          <w:i/>
          <w:iCs/>
          <w:sz w:val="22"/>
          <w:szCs w:val="22"/>
          <w:lang w:val="en-PH"/>
        </w:rPr>
        <w:t>S. japonicum</w:t>
      </w:r>
      <w:r>
        <w:rPr>
          <w:rStyle w:val="normaltextrun"/>
          <w:rFonts w:ascii="Calibri" w:hAnsi="Calibri" w:cs="Calibri"/>
          <w:sz w:val="22"/>
          <w:szCs w:val="22"/>
          <w:lang w:val="en-PH"/>
        </w:rPr>
        <w:t xml:space="preserve"> (Sj)-infected </w:t>
      </w:r>
      <w:r>
        <w:rPr>
          <w:rStyle w:val="normaltextrun"/>
          <w:rFonts w:ascii="Calibri" w:hAnsi="Calibri" w:cs="Calibri"/>
          <w:i/>
          <w:iCs/>
          <w:sz w:val="22"/>
          <w:szCs w:val="22"/>
          <w:lang w:val="en-PH"/>
        </w:rPr>
        <w:t>O. h. quadrasi</w:t>
      </w:r>
      <w:r>
        <w:rPr>
          <w:rStyle w:val="normaltextrun"/>
          <w:rFonts w:ascii="Calibri" w:hAnsi="Calibri" w:cs="Calibri"/>
          <w:sz w:val="22"/>
          <w:szCs w:val="22"/>
          <w:lang w:val="en-PH"/>
        </w:rPr>
        <w:t xml:space="preserve"> (Ohq) was extracted using the QIAGEN Blood and Tissue Extraction Kit, following the manufacturer’s protocol. The cytochrome c oxidase I (COI) gene was isolated from both target species through separate amplifications (singleplex qPCR) using the same primer-probe mix applied in this study. The amplicons for both Ohq and Sj were then purified using the FastGene Gel/PCR Extraction Kit to ensure accurate quantification of the COI to be amplified.</w:t>
      </w:r>
    </w:p>
    <w:p w14:paraId="4CF82740" w14:textId="77777777" w:rsidR="00C14974" w:rsidRPr="00C14974" w:rsidRDefault="00C14974" w:rsidP="00C14974">
      <w:pPr>
        <w:pStyle w:val="paragraph"/>
        <w:spacing w:before="0" w:beforeAutospacing="0" w:after="0" w:afterAutospacing="0"/>
        <w:jc w:val="both"/>
        <w:textAlignment w:val="baseline"/>
        <w:rPr>
          <w:rFonts w:ascii="Segoe UI" w:eastAsiaTheme="minorEastAsia" w:hAnsi="Segoe UI" w:cs="Segoe UI" w:hint="eastAsia"/>
          <w:sz w:val="18"/>
          <w:szCs w:val="18"/>
        </w:rPr>
      </w:pPr>
    </w:p>
    <w:p w14:paraId="6C99BDC3" w14:textId="2C480318" w:rsidR="00C14974" w:rsidRDefault="00C14974" w:rsidP="00C1497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PH"/>
        </w:rPr>
        <w:t>The purified COI of both target species was quantified using the NanoDrop Lite Plus (ThermoScientific, Massachusetts, USA). A ten-fold serial dilution was performed, starting from an equated concentration of 5.3 ng/µL for each target species. However, to better simulate field conditions, a multiplex approach was implemented for comparison. The detection limit of the multiplex assay was determined to be 5.3 × 10⁻</w:t>
      </w:r>
      <w:r w:rsidR="00F05E05" w:rsidRPr="00F05E05">
        <w:rPr>
          <w:rStyle w:val="normaltextrun"/>
          <w:rFonts w:ascii="Calibri" w:eastAsiaTheme="minorEastAsia" w:hAnsi="Calibri" w:cs="Calibri" w:hint="eastAsia"/>
          <w:sz w:val="22"/>
          <w:szCs w:val="22"/>
          <w:vertAlign w:val="superscript"/>
          <w:lang w:val="en-PH"/>
        </w:rPr>
        <w:t>11</w:t>
      </w:r>
      <w:r>
        <w:rPr>
          <w:rStyle w:val="normaltextrun"/>
          <w:rFonts w:ascii="Calibri" w:hAnsi="Calibri" w:cs="Calibri"/>
          <w:sz w:val="22"/>
          <w:szCs w:val="22"/>
          <w:lang w:val="en-PH"/>
        </w:rPr>
        <w:t xml:space="preserve"> ng/µL (1:10</w:t>
      </w:r>
      <w:r w:rsidR="00F05E05">
        <w:rPr>
          <w:rStyle w:val="normaltextrun"/>
          <w:rFonts w:ascii="Calibri" w:eastAsiaTheme="minorEastAsia" w:hAnsi="Calibri" w:cs="Calibri" w:hint="eastAsia"/>
          <w:sz w:val="22"/>
          <w:szCs w:val="22"/>
          <w:lang w:val="en-PH"/>
        </w:rPr>
        <w:t>0</w:t>
      </w:r>
      <w:r>
        <w:rPr>
          <w:rStyle w:val="normaltextrun"/>
          <w:rFonts w:ascii="Calibri" w:hAnsi="Calibri" w:cs="Calibri"/>
          <w:sz w:val="22"/>
          <w:szCs w:val="22"/>
          <w:lang w:val="en-PH"/>
        </w:rPr>
        <w:t xml:space="preserve"> </w:t>
      </w:r>
      <w:r w:rsidR="00EC5513">
        <w:rPr>
          <w:rStyle w:val="normaltextrun"/>
          <w:rFonts w:ascii="Calibri" w:eastAsiaTheme="minorEastAsia" w:hAnsi="Calibri" w:cs="Calibri" w:hint="eastAsia"/>
          <w:sz w:val="22"/>
          <w:szCs w:val="22"/>
          <w:lang w:val="en-PH"/>
        </w:rPr>
        <w:t>b</w:t>
      </w:r>
      <w:r>
        <w:rPr>
          <w:rStyle w:val="normaltextrun"/>
          <w:rFonts w:ascii="Calibri" w:hAnsi="Calibri" w:cs="Calibri"/>
          <w:sz w:val="22"/>
          <w:szCs w:val="22"/>
          <w:lang w:val="en-PH"/>
        </w:rPr>
        <w:t>illion dilution). The assay demonstrated the capability to detect eDNA at concentrations as low as 1 copy/5µL.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F759906" w14:textId="77777777" w:rsidR="00C14974" w:rsidRDefault="00C14974">
      <w:pPr>
        <w:rPr>
          <w:rFonts w:hint="eastAsia"/>
          <w:b/>
          <w:bCs/>
          <w:lang w:val="en-US" w:eastAsia="ja-JP"/>
        </w:rPr>
      </w:pPr>
    </w:p>
    <w:p w14:paraId="689CCDD8" w14:textId="77777777" w:rsidR="00C14974" w:rsidRDefault="00C14974">
      <w:pPr>
        <w:rPr>
          <w:b/>
          <w:bCs/>
          <w:lang w:val="en-US" w:eastAsia="ja-JP"/>
        </w:rPr>
      </w:pPr>
    </w:p>
    <w:p w14:paraId="25741ADA" w14:textId="3F52AFBF" w:rsidR="007C384E" w:rsidRPr="00380123" w:rsidRDefault="009F38D0">
      <w:pPr>
        <w:rPr>
          <w:rFonts w:hint="eastAsia"/>
          <w:lang w:val="en-US" w:eastAsia="ja-JP"/>
        </w:rPr>
      </w:pPr>
      <w:r>
        <w:rPr>
          <w:rFonts w:hint="eastAsia"/>
          <w:b/>
          <w:bCs/>
          <w:lang w:val="en-US" w:eastAsia="ja-JP"/>
        </w:rPr>
        <w:t>Supplementary T</w:t>
      </w:r>
      <w:r>
        <w:rPr>
          <w:b/>
          <w:bCs/>
          <w:lang w:val="en-US" w:eastAsia="ja-JP"/>
        </w:rPr>
        <w:t>a</w:t>
      </w:r>
      <w:r>
        <w:rPr>
          <w:rFonts w:hint="eastAsia"/>
          <w:b/>
          <w:bCs/>
          <w:lang w:val="en-US" w:eastAsia="ja-JP"/>
        </w:rPr>
        <w:t>ble 1</w:t>
      </w:r>
      <w:r w:rsidR="00E00518" w:rsidRPr="00E00518">
        <w:rPr>
          <w:b/>
          <w:bCs/>
          <w:lang w:val="en-US"/>
        </w:rPr>
        <w:t xml:space="preserve">. </w:t>
      </w:r>
      <w:r w:rsidR="002D527B" w:rsidRPr="00380123">
        <w:rPr>
          <w:rFonts w:hint="eastAsia"/>
          <w:lang w:val="en-US" w:eastAsia="ja-JP"/>
        </w:rPr>
        <w:t>Serial d</w:t>
      </w:r>
      <w:r w:rsidR="00E00518" w:rsidRPr="00380123">
        <w:rPr>
          <w:lang w:val="en-US"/>
        </w:rPr>
        <w:t xml:space="preserve">ilution experiment for </w:t>
      </w:r>
      <w:r w:rsidR="002D527B" w:rsidRPr="00380123">
        <w:rPr>
          <w:rFonts w:hint="eastAsia"/>
          <w:lang w:val="en-US" w:eastAsia="ja-JP"/>
        </w:rPr>
        <w:t xml:space="preserve">determination of </w:t>
      </w:r>
      <w:r w:rsidR="00E00518" w:rsidRPr="00380123">
        <w:rPr>
          <w:lang w:val="en-US"/>
        </w:rPr>
        <w:t xml:space="preserve">the detection limit of </w:t>
      </w:r>
      <w:r w:rsidR="0042407A" w:rsidRPr="00380123">
        <w:rPr>
          <w:rFonts w:hint="eastAsia"/>
          <w:i/>
          <w:iCs/>
          <w:lang w:val="en-US" w:eastAsia="ja-JP"/>
        </w:rPr>
        <w:t>O.h. quadras</w:t>
      </w:r>
      <w:r w:rsidR="0042407A" w:rsidRPr="00380123">
        <w:rPr>
          <w:rFonts w:hint="eastAsia"/>
          <w:lang w:val="en-US" w:eastAsia="ja-JP"/>
        </w:rPr>
        <w:t xml:space="preserve">i and </w:t>
      </w:r>
      <w:r w:rsidR="0042407A" w:rsidRPr="00380123">
        <w:rPr>
          <w:rFonts w:hint="eastAsia"/>
          <w:i/>
          <w:iCs/>
          <w:lang w:val="en-US" w:eastAsia="ja-JP"/>
        </w:rPr>
        <w:t>S. japonicum</w:t>
      </w:r>
      <w:r w:rsidR="0042407A" w:rsidRPr="00380123">
        <w:rPr>
          <w:rFonts w:hint="eastAsia"/>
          <w:lang w:val="en-US" w:eastAsia="ja-JP"/>
        </w:rPr>
        <w:t xml:space="preserve"> </w:t>
      </w:r>
      <w:r w:rsidR="00E00518" w:rsidRPr="00380123">
        <w:rPr>
          <w:lang w:val="en-US"/>
        </w:rPr>
        <w:t>eDNA-based qPCR assay</w:t>
      </w:r>
      <w:r w:rsidR="0042407A" w:rsidRPr="00380123">
        <w:rPr>
          <w:rFonts w:hint="eastAsia"/>
          <w:lang w:val="en-US" w:eastAsia="ja-JP"/>
        </w:rPr>
        <w:t>.</w:t>
      </w:r>
    </w:p>
    <w:p w14:paraId="7236D2FE" w14:textId="77777777" w:rsidR="00E00518" w:rsidRDefault="00E00518">
      <w:pPr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00"/>
        <w:gridCol w:w="1722"/>
        <w:gridCol w:w="1548"/>
        <w:gridCol w:w="859"/>
        <w:gridCol w:w="999"/>
        <w:gridCol w:w="1466"/>
        <w:gridCol w:w="1000"/>
        <w:gridCol w:w="1466"/>
      </w:tblGrid>
      <w:tr w:rsidR="001B2113" w:rsidRPr="001B2113" w14:paraId="6EE6D25E" w14:textId="77777777" w:rsidTr="001B2113">
        <w:trPr>
          <w:trHeight w:val="95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94426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say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329B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lution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A451D" w14:textId="5996B59D" w:rsidR="001B2113" w:rsidRPr="001B2113" w:rsidRDefault="006B0AE2" w:rsidP="001B2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DNA</w:t>
            </w:r>
            <w:r w:rsidR="001B2113" w:rsidRPr="001B21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centration per Species</w:t>
            </w:r>
            <w:r w:rsidR="001B2113" w:rsidRPr="001B21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g/uL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A5D73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</w:t>
            </w:r>
            <w:r w:rsidRPr="001B21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Name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FDE8B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hq COI</w:t>
            </w:r>
            <w:r w:rsidRPr="001B2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br/>
              <w:t>(Cq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94533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hq COI</w:t>
            </w:r>
          </w:p>
          <w:p w14:paraId="64209309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(Copy number/</w:t>
            </w:r>
            <w:r w:rsidRPr="001B2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sym w:font="Symbol" w:char="F06D"/>
            </w:r>
            <w:r w:rsidRPr="001B2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L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5B47C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j COI</w:t>
            </w:r>
            <w:r w:rsidRPr="001B2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br/>
              <w:t>(Cq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9C852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j COI</w:t>
            </w:r>
            <w:r w:rsidRPr="001B2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br/>
              <w:t>(Copy number/</w:t>
            </w:r>
            <w:r w:rsidRPr="001B2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sym w:font="Symbol" w:char="F06D"/>
            </w:r>
            <w:r w:rsidRPr="001B2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L)</w:t>
            </w:r>
          </w:p>
        </w:tc>
      </w:tr>
      <w:tr w:rsidR="001B2113" w:rsidRPr="001B2113" w14:paraId="4AA83D13" w14:textId="77777777" w:rsidTr="001B2113">
        <w:trPr>
          <w:trHeight w:val="320"/>
        </w:trPr>
        <w:tc>
          <w:tcPr>
            <w:tcW w:w="6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2431BB" w14:textId="77777777" w:rsidR="001B2113" w:rsidRDefault="001B2113" w:rsidP="001B21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ltiplex</w:t>
            </w:r>
          </w:p>
          <w:p w14:paraId="28216586" w14:textId="5A38B52F" w:rsidR="00BC7DA4" w:rsidRPr="00BC7DA4" w:rsidRDefault="00BC7DA4" w:rsidP="001B2113">
            <w:pPr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Ohq/Sj qPC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8572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2FFE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0B5A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3AA3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48DE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580008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5BB2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767C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62572724</w:t>
            </w:r>
          </w:p>
        </w:tc>
      </w:tr>
      <w:tr w:rsidR="001B2113" w:rsidRPr="001B2113" w14:paraId="04CA1F35" w14:textId="77777777" w:rsidTr="001B2113">
        <w:trPr>
          <w:trHeight w:val="320"/>
        </w:trPr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BED6D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3B2D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F941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0E-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E62A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B1E6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99D3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5800082.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0240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3FD9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6257272.40</w:t>
            </w:r>
          </w:p>
        </w:tc>
      </w:tr>
      <w:tr w:rsidR="001B2113" w:rsidRPr="001B2113" w14:paraId="0C4F1AFA" w14:textId="77777777" w:rsidTr="001B2113">
        <w:trPr>
          <w:trHeight w:val="320"/>
        </w:trPr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BF0A5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D338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C6B0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0E-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2262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D848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EAFD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580008.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EBE4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4697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625727.24</w:t>
            </w:r>
          </w:p>
        </w:tc>
      </w:tr>
      <w:tr w:rsidR="001B2113" w:rsidRPr="001B2113" w14:paraId="6318B263" w14:textId="77777777" w:rsidTr="001B2113">
        <w:trPr>
          <w:trHeight w:val="320"/>
        </w:trPr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A8FB5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F702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E2EA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0E-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0704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K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26C0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8F28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58000.8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D197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6274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62572.72</w:t>
            </w:r>
          </w:p>
        </w:tc>
      </w:tr>
      <w:tr w:rsidR="001B2113" w:rsidRPr="001B2113" w14:paraId="20E6B553" w14:textId="77777777" w:rsidTr="001B2113">
        <w:trPr>
          <w:trHeight w:val="320"/>
        </w:trPr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06D49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63E1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B131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0E-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616A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K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1DB0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BE48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5800.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A5BA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94AE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6257.27</w:t>
            </w:r>
          </w:p>
        </w:tc>
      </w:tr>
      <w:tr w:rsidR="001B2113" w:rsidRPr="001B2113" w14:paraId="5AAEDAE7" w14:textId="77777777" w:rsidTr="001B2113">
        <w:trPr>
          <w:trHeight w:val="320"/>
        </w:trPr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6EA06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BCD9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B469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0E-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0958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K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4FB4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AB53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580.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373E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FFD1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625.73</w:t>
            </w:r>
          </w:p>
        </w:tc>
      </w:tr>
      <w:tr w:rsidR="001B2113" w:rsidRPr="001B2113" w14:paraId="18454F11" w14:textId="77777777" w:rsidTr="001B2113">
        <w:trPr>
          <w:trHeight w:val="320"/>
        </w:trPr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0B1EE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9B0C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0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2647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0E-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4E08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M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5362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C592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58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4C40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27C3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62.57</w:t>
            </w:r>
          </w:p>
        </w:tc>
      </w:tr>
      <w:tr w:rsidR="001B2113" w:rsidRPr="001B2113" w14:paraId="3FA1CAA9" w14:textId="77777777" w:rsidTr="001B2113">
        <w:trPr>
          <w:trHeight w:val="340"/>
        </w:trPr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6EFF4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46FE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00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78EE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0E-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2990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M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50C0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D4FA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5.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6524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0C9E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6.26</w:t>
            </w:r>
          </w:p>
        </w:tc>
      </w:tr>
      <w:tr w:rsidR="001B2113" w:rsidRPr="001B2113" w14:paraId="063A0E23" w14:textId="77777777" w:rsidTr="001B2113">
        <w:trPr>
          <w:trHeight w:val="340"/>
        </w:trPr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89741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6304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000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7873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0E-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D87A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M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8E2C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FD42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.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AD8E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25F6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.63</w:t>
            </w:r>
          </w:p>
        </w:tc>
      </w:tr>
      <w:tr w:rsidR="001B2113" w:rsidRPr="001B2113" w14:paraId="2BB53945" w14:textId="77777777" w:rsidTr="001B2113">
        <w:trPr>
          <w:trHeight w:val="320"/>
        </w:trPr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CF7EE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4D89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0000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6627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0E-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906E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9086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1FDF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9AE1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A704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6</w:t>
            </w:r>
          </w:p>
        </w:tc>
      </w:tr>
      <w:tr w:rsidR="001B2113" w:rsidRPr="001B2113" w14:paraId="46F8BEAC" w14:textId="77777777" w:rsidTr="001B2113">
        <w:trPr>
          <w:trHeight w:val="320"/>
        </w:trPr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2C66F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7D46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00000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9DF4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0E-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63F8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1921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E086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7734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EFEA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</w:tr>
      <w:tr w:rsidR="001B2113" w:rsidRPr="001B2113" w14:paraId="5E6362F4" w14:textId="77777777" w:rsidTr="008644E9">
        <w:trPr>
          <w:trHeight w:val="320"/>
        </w:trPr>
        <w:tc>
          <w:tcPr>
            <w:tcW w:w="6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79E15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5E0D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000000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EB11" w14:textId="77777777" w:rsidR="001B2113" w:rsidRPr="001B2113" w:rsidRDefault="001B2113" w:rsidP="001B211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0E-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DCEA" w14:textId="77777777" w:rsidR="001B2113" w:rsidRPr="001B2113" w:rsidRDefault="001B2113" w:rsidP="001B2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F2DE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2437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054E" w14:textId="77777777" w:rsidR="001B2113" w:rsidRPr="001B2113" w:rsidRDefault="001B2113" w:rsidP="001B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6B70" w14:textId="77777777" w:rsidR="001B2113" w:rsidRPr="001B2113" w:rsidRDefault="001B2113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8644E9" w:rsidRPr="001B2113" w14:paraId="6BD397B6" w14:textId="77777777" w:rsidTr="001B2113">
        <w:trPr>
          <w:trHeight w:val="320"/>
        </w:trPr>
        <w:tc>
          <w:tcPr>
            <w:tcW w:w="69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8F62B8" w14:textId="77777777" w:rsidR="008644E9" w:rsidRPr="001B2113" w:rsidRDefault="008644E9" w:rsidP="001B2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AE3EB" w14:textId="724411AD" w:rsidR="008644E9" w:rsidRPr="008644E9" w:rsidRDefault="008644E9" w:rsidP="001B2113">
            <w:pP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:</w:t>
            </w: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000000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67541" w14:textId="04BB8FC1" w:rsidR="008644E9" w:rsidRPr="00165BB5" w:rsidRDefault="008644E9" w:rsidP="001B2113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1B21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0E-1</w:t>
            </w:r>
            <w:r w:rsidR="00165BB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D1203" w14:textId="3354114E" w:rsidR="008644E9" w:rsidRPr="00165BB5" w:rsidRDefault="00165BB5" w:rsidP="001B2113">
            <w:pP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:1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8B6EF" w14:textId="2427A999" w:rsidR="008644E9" w:rsidRPr="001B2113" w:rsidRDefault="00165BB5" w:rsidP="001B2113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ED15C" w14:textId="77777777" w:rsidR="008644E9" w:rsidRPr="001B2113" w:rsidRDefault="008644E9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26FE5" w14:textId="077269B7" w:rsidR="008644E9" w:rsidRPr="001B2113" w:rsidRDefault="00165BB5" w:rsidP="001B2113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B63E2" w14:textId="77777777" w:rsidR="008644E9" w:rsidRPr="001B2113" w:rsidRDefault="008644E9" w:rsidP="001B21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5D81E7B" w14:textId="380FF4D2" w:rsidR="00E00518" w:rsidRDefault="00165BB5" w:rsidP="009F38D0">
      <w:pPr>
        <w:rPr>
          <w:rFonts w:hint="eastAsia"/>
          <w:lang w:val="en-US" w:eastAsia="ja-JP"/>
        </w:rPr>
      </w:pPr>
      <w:r>
        <w:rPr>
          <w:rFonts w:hint="eastAsia"/>
          <w:lang w:val="en-US" w:eastAsia="ja-JP"/>
        </w:rPr>
        <w:t>ND: not detectable</w:t>
      </w:r>
    </w:p>
    <w:sectPr w:rsidR="00E00518" w:rsidSect="00E00518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E14266" w14:textId="77777777" w:rsidR="00077C37" w:rsidRDefault="00077C37" w:rsidP="002D527B">
      <w:r>
        <w:separator/>
      </w:r>
    </w:p>
  </w:endnote>
  <w:endnote w:type="continuationSeparator" w:id="0">
    <w:p w14:paraId="5465F3B4" w14:textId="77777777" w:rsidR="00077C37" w:rsidRDefault="00077C37" w:rsidP="002D5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775767" w14:textId="77777777" w:rsidR="00077C37" w:rsidRDefault="00077C37" w:rsidP="002D527B">
      <w:r>
        <w:separator/>
      </w:r>
    </w:p>
  </w:footnote>
  <w:footnote w:type="continuationSeparator" w:id="0">
    <w:p w14:paraId="23E605EB" w14:textId="77777777" w:rsidR="00077C37" w:rsidRDefault="00077C37" w:rsidP="002D52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518"/>
    <w:rsid w:val="00030B62"/>
    <w:rsid w:val="00066B10"/>
    <w:rsid w:val="00077C37"/>
    <w:rsid w:val="00165BB5"/>
    <w:rsid w:val="00182469"/>
    <w:rsid w:val="001B2113"/>
    <w:rsid w:val="002D527B"/>
    <w:rsid w:val="00371A45"/>
    <w:rsid w:val="00380123"/>
    <w:rsid w:val="003D5085"/>
    <w:rsid w:val="0042407A"/>
    <w:rsid w:val="006B0AE2"/>
    <w:rsid w:val="007C384E"/>
    <w:rsid w:val="008644E9"/>
    <w:rsid w:val="00884FF2"/>
    <w:rsid w:val="00922360"/>
    <w:rsid w:val="00933152"/>
    <w:rsid w:val="009F38D0"/>
    <w:rsid w:val="00A41E53"/>
    <w:rsid w:val="00AA61AE"/>
    <w:rsid w:val="00AD444B"/>
    <w:rsid w:val="00B9406C"/>
    <w:rsid w:val="00BC7DA4"/>
    <w:rsid w:val="00BD238A"/>
    <w:rsid w:val="00C05B1E"/>
    <w:rsid w:val="00C14974"/>
    <w:rsid w:val="00D64ACA"/>
    <w:rsid w:val="00E00518"/>
    <w:rsid w:val="00EA0C51"/>
    <w:rsid w:val="00EB2EF3"/>
    <w:rsid w:val="00EC5513"/>
    <w:rsid w:val="00F05E05"/>
    <w:rsid w:val="00FA2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95327"/>
  <w15:chartTrackingRefBased/>
  <w15:docId w15:val="{7AA42C7B-227B-5646-8959-E181616FE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27B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27B"/>
  </w:style>
  <w:style w:type="paragraph" w:styleId="Footer">
    <w:name w:val="footer"/>
    <w:basedOn w:val="Normal"/>
    <w:link w:val="FooterChar"/>
    <w:uiPriority w:val="99"/>
    <w:unhideWhenUsed/>
    <w:rsid w:val="002D527B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27B"/>
  </w:style>
  <w:style w:type="paragraph" w:customStyle="1" w:styleId="paragraph">
    <w:name w:val="paragraph"/>
    <w:basedOn w:val="Normal"/>
    <w:rsid w:val="00AD444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ja-JP"/>
      <w14:ligatures w14:val="none"/>
    </w:rPr>
  </w:style>
  <w:style w:type="character" w:customStyle="1" w:styleId="normaltextrun">
    <w:name w:val="normaltextrun"/>
    <w:basedOn w:val="DefaultParagraphFont"/>
    <w:rsid w:val="00AD444B"/>
  </w:style>
  <w:style w:type="character" w:customStyle="1" w:styleId="eop">
    <w:name w:val="eop"/>
    <w:basedOn w:val="DefaultParagraphFont"/>
    <w:rsid w:val="00AD4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5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38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33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9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cello Otake Sato</cp:lastModifiedBy>
  <cp:revision>17</cp:revision>
  <dcterms:created xsi:type="dcterms:W3CDTF">2025-02-12T02:04:00Z</dcterms:created>
  <dcterms:modified xsi:type="dcterms:W3CDTF">2025-02-12T06:31:00Z</dcterms:modified>
</cp:coreProperties>
</file>